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F55F63" w:rsidRPr="00F55F63" w:rsidTr="000E3248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F63" w:rsidRPr="00F55F63" w:rsidRDefault="00F55F63" w:rsidP="000E3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F55F63" w:rsidRPr="00F55F63" w:rsidRDefault="00F55F63" w:rsidP="000E3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RVEY CHECKLIST</w:t>
            </w:r>
          </w:p>
          <w:p w:rsidR="00F55F63" w:rsidRPr="00F55F63" w:rsidRDefault="00F55F63" w:rsidP="000E3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F55F63" w:rsidRPr="00F55F63" w:rsidRDefault="00F55F63" w:rsidP="000E3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5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terature review: p 1-3.</w:t>
            </w:r>
          </w:p>
        </w:tc>
      </w:tr>
      <w:tr w:rsidR="00F55F63" w:rsidRPr="00CA7CBC" w:rsidTr="000E3248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F63" w:rsidRPr="00E0402B" w:rsidRDefault="00F55F63" w:rsidP="000E3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55F63" w:rsidRPr="00CA7CBC" w:rsidTr="000E3248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F63" w:rsidRPr="00E0402B" w:rsidRDefault="00F55F63" w:rsidP="000E3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4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ics approval:</w:t>
            </w:r>
            <w:r w:rsidR="00524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.3</w:t>
            </w:r>
          </w:p>
          <w:p w:rsidR="00F55F63" w:rsidRPr="00E0402B" w:rsidRDefault="00F55F63" w:rsidP="000E3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55F63" w:rsidRPr="00CA7CBC" w:rsidTr="000E3248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F63" w:rsidRPr="00E0402B" w:rsidRDefault="00F55F63" w:rsidP="000E3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4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ample Preferred: </w:t>
            </w:r>
            <w:r w:rsidR="00524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.4</w:t>
            </w:r>
          </w:p>
        </w:tc>
      </w:tr>
      <w:tr w:rsidR="00F55F63" w:rsidRPr="00CA7CBC" w:rsidTr="000E3248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F63" w:rsidRPr="00E0402B" w:rsidRDefault="00F55F63" w:rsidP="000E3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55F63" w:rsidRPr="00CA7CBC" w:rsidTr="000E3248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F63" w:rsidRPr="00E0402B" w:rsidRDefault="00524AC7" w:rsidP="000E3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mple size: p.4</w:t>
            </w:r>
          </w:p>
        </w:tc>
      </w:tr>
      <w:tr w:rsidR="00F55F63" w:rsidRPr="00CA7CBC" w:rsidTr="000E3248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F63" w:rsidRPr="00E0402B" w:rsidRDefault="00F55F63" w:rsidP="000E3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55F63" w:rsidRPr="00CA7CBC" w:rsidTr="000E3248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F63" w:rsidRPr="00E0402B" w:rsidRDefault="00F55F63" w:rsidP="000E3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4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sign: </w:t>
            </w:r>
            <w:r w:rsidR="00524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.3-4</w:t>
            </w:r>
          </w:p>
        </w:tc>
      </w:tr>
      <w:tr w:rsidR="00F55F63" w:rsidRPr="00CA7CBC" w:rsidTr="000E3248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F63" w:rsidRPr="00E0402B" w:rsidRDefault="00F55F63" w:rsidP="000E3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55F63" w:rsidRPr="00CA7CBC" w:rsidTr="000E3248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F63" w:rsidRPr="00E0402B" w:rsidRDefault="00F55F63" w:rsidP="000E3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E04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lot:</w:t>
            </w:r>
            <w:r w:rsidR="00524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.</w:t>
            </w:r>
            <w:proofErr w:type="gramEnd"/>
            <w:r w:rsidR="00524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F55F63" w:rsidRPr="00CA7CBC" w:rsidTr="000E3248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F63" w:rsidRPr="00E0402B" w:rsidRDefault="00F55F63" w:rsidP="000E3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55F63" w:rsidRPr="00CA7CBC" w:rsidTr="000E3248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F63" w:rsidRPr="00E0402B" w:rsidRDefault="00F55F63" w:rsidP="000E3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4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aximize </w:t>
            </w:r>
            <w:proofErr w:type="gramStart"/>
            <w:r w:rsidRPr="00E04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ponse :</w:t>
            </w:r>
            <w:proofErr w:type="gramEnd"/>
            <w:r w:rsidR="00524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.4</w:t>
            </w:r>
          </w:p>
        </w:tc>
      </w:tr>
      <w:tr w:rsidR="00F55F63" w:rsidRPr="00CA7CBC" w:rsidTr="000E3248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F63" w:rsidRPr="00E0402B" w:rsidRDefault="00F55F63" w:rsidP="000E3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55F63" w:rsidRPr="00CA7CBC" w:rsidTr="000E3248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F63" w:rsidRPr="00E0402B" w:rsidRDefault="00524AC7" w:rsidP="000E3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ponse rate: p.6</w:t>
            </w:r>
          </w:p>
        </w:tc>
      </w:tr>
      <w:tr w:rsidR="00F55F63" w:rsidRPr="00CA7CBC" w:rsidTr="000E3248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F63" w:rsidRPr="00E0402B" w:rsidRDefault="00F55F63" w:rsidP="000E3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55F63" w:rsidRPr="00CA7CBC" w:rsidTr="000E3248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F63" w:rsidRPr="00E0402B" w:rsidRDefault="00524AC7" w:rsidP="000E3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tistics: p.5</w:t>
            </w:r>
          </w:p>
        </w:tc>
      </w:tr>
      <w:tr w:rsidR="00F55F63" w:rsidRPr="00CA7CBC" w:rsidTr="000E3248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F63" w:rsidRPr="00E0402B" w:rsidRDefault="00F55F63" w:rsidP="000E3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55F63" w:rsidRPr="00CA7CBC" w:rsidTr="000E3248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F63" w:rsidRPr="00E0402B" w:rsidRDefault="00F55F63" w:rsidP="000E3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4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parison</w:t>
            </w:r>
            <w:r w:rsidR="00524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: </w:t>
            </w:r>
            <w:r w:rsidRPr="00E040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524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.6-7</w:t>
            </w:r>
          </w:p>
        </w:tc>
      </w:tr>
      <w:tr w:rsidR="00F55F63" w:rsidRPr="00CA7CBC" w:rsidTr="000E3248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F63" w:rsidRPr="00E0402B" w:rsidRDefault="00F55F63" w:rsidP="000E3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55F63" w:rsidRPr="00CA7CBC" w:rsidTr="000E3248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F63" w:rsidRPr="00E0402B" w:rsidRDefault="00524AC7" w:rsidP="000E3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fidence intervals: throughout</w:t>
            </w:r>
          </w:p>
        </w:tc>
      </w:tr>
      <w:tr w:rsidR="00F55F63" w:rsidRPr="00CA7CBC" w:rsidTr="000E3248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F63" w:rsidRPr="00E0402B" w:rsidRDefault="00F55F63" w:rsidP="000E3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55F63" w:rsidRPr="00CA7CBC" w:rsidTr="000E3248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F63" w:rsidRPr="00E0402B" w:rsidRDefault="00524AC7" w:rsidP="000E3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clusion: p.9</w:t>
            </w:r>
          </w:p>
        </w:tc>
      </w:tr>
      <w:tr w:rsidR="00F55F63" w:rsidRPr="00CA7CBC" w:rsidTr="000E3248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F63" w:rsidRPr="00E0402B" w:rsidRDefault="00F55F63" w:rsidP="000E3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55F63" w:rsidRPr="00CA7CBC" w:rsidTr="000E3248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F63" w:rsidRPr="00E0402B" w:rsidRDefault="00524AC7" w:rsidP="000E3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mitations: p.9</w:t>
            </w:r>
          </w:p>
        </w:tc>
      </w:tr>
      <w:tr w:rsidR="00F55F63" w:rsidRPr="00CA7CBC" w:rsidTr="000E3248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F63" w:rsidRPr="00E0402B" w:rsidRDefault="00F55F63" w:rsidP="000E3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55F63" w:rsidRPr="00CA7CBC" w:rsidTr="000E3248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F63" w:rsidRPr="00E0402B" w:rsidRDefault="00524AC7" w:rsidP="000E3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rvey access: p.4</w:t>
            </w:r>
          </w:p>
        </w:tc>
      </w:tr>
    </w:tbl>
    <w:p w:rsidR="00347846" w:rsidRDefault="00347846"/>
    <w:p w:rsidR="00347846" w:rsidRDefault="00347846">
      <w:pPr>
        <w:spacing w:line="259" w:lineRule="auto"/>
      </w:pPr>
      <w:r>
        <w:br w:type="page"/>
      </w:r>
    </w:p>
    <w:p w:rsidR="00347846" w:rsidRPr="00646C72" w:rsidRDefault="00646C72">
      <w:pPr>
        <w:rPr>
          <w:b/>
        </w:rPr>
      </w:pPr>
      <w:bookmarkStart w:id="0" w:name="_GoBack"/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43840</wp:posOffset>
            </wp:positionH>
            <wp:positionV relativeFrom="paragraph">
              <wp:posOffset>405130</wp:posOffset>
            </wp:positionV>
            <wp:extent cx="5731510" cy="4298950"/>
            <wp:effectExtent l="0" t="0" r="2540" b="6350"/>
            <wp:wrapTight wrapText="bothSides">
              <wp:wrapPolygon edited="0">
                <wp:start x="0" y="0"/>
                <wp:lineTo x="0" y="21536"/>
                <wp:lineTo x="21538" y="21536"/>
                <wp:lineTo x="21538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 fig 1. CORRESPONDENTS FLOW DIAGRAM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  <w:r w:rsidR="00347846" w:rsidRPr="00646C72">
        <w:rPr>
          <w:b/>
        </w:rPr>
        <w:t>Correspondents response rate</w:t>
      </w:r>
    </w:p>
    <w:p w:rsidR="00A40EA7" w:rsidRDefault="00A40EA7" w:rsidP="00347846">
      <w:pPr>
        <w:spacing w:line="259" w:lineRule="auto"/>
      </w:pPr>
    </w:p>
    <w:sectPr w:rsidR="00A40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F63"/>
    <w:rsid w:val="00002549"/>
    <w:rsid w:val="00347846"/>
    <w:rsid w:val="00524AC7"/>
    <w:rsid w:val="00646C72"/>
    <w:rsid w:val="00856DB4"/>
    <w:rsid w:val="00A40EA7"/>
    <w:rsid w:val="00F55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2FEB6"/>
  <w15:chartTrackingRefBased/>
  <w15:docId w15:val="{0234BC83-2E94-49E0-B79A-4ABBA0FBD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5F6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Ackland</dc:creator>
  <cp:keywords/>
  <dc:description/>
  <cp:lastModifiedBy>Gareth Ackland</cp:lastModifiedBy>
  <cp:revision>3</cp:revision>
  <dcterms:created xsi:type="dcterms:W3CDTF">2018-02-10T17:38:00Z</dcterms:created>
  <dcterms:modified xsi:type="dcterms:W3CDTF">2018-04-24T16:24:00Z</dcterms:modified>
</cp:coreProperties>
</file>